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D1C93" w14:textId="259F73C5" w:rsidR="00E561DE" w:rsidRPr="000C7836" w:rsidRDefault="00E561DE" w:rsidP="00E561DE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0C783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17B0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Pr="000C7836">
        <w:rPr>
          <w:rFonts w:ascii="Times New Roman" w:eastAsia="Times New Roman" w:hAnsi="Times New Roman" w:cs="Times New Roman"/>
          <w:b/>
          <w:sz w:val="24"/>
          <w:szCs w:val="24"/>
        </w:rPr>
        <w:t xml:space="preserve"> Primers used in this stud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0E7FAA">
        <w:rPr>
          <w:rFonts w:ascii="Times New Roman" w:eastAsia="Times New Roman" w:hAnsi="Times New Roman" w:cs="Times New Roman"/>
          <w:bCs/>
          <w:sz w:val="24"/>
          <w:szCs w:val="24"/>
        </w:rPr>
        <w:t>U</w:t>
      </w:r>
      <w:r w:rsidRPr="000E7FA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nderlined sequences show recognition sites for restriction endonucleases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. </w:t>
      </w: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7185"/>
      </w:tblGrid>
      <w:tr w:rsidR="00E561DE" w:rsidRPr="000C7836" w14:paraId="3131F89F" w14:textId="77777777" w:rsidTr="00E55D26">
        <w:trPr>
          <w:trHeight w:val="71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F8A4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58C2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E561DE" w:rsidRPr="000C7836" w14:paraId="1B9EB3EA" w14:textId="77777777" w:rsidTr="00E55D26">
        <w:trPr>
          <w:trHeight w:val="119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C633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JN105-MCS-For-Seq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7594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TAGCGGATCCTACCTGACGC</w:t>
            </w:r>
          </w:p>
        </w:tc>
      </w:tr>
      <w:tr w:rsidR="00E561DE" w:rsidRPr="000C7836" w14:paraId="77537DB7" w14:textId="77777777" w:rsidTr="00E55D26">
        <w:trPr>
          <w:trHeight w:val="1205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E94E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JN105-MCS-Rev-Seq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B323E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CCATTCGCCATTCAGGCTG</w:t>
            </w:r>
          </w:p>
        </w:tc>
      </w:tr>
      <w:tr w:rsidR="00E561DE" w:rsidRPr="000C7836" w14:paraId="455CB554" w14:textId="77777777" w:rsidTr="00E55D26">
        <w:trPr>
          <w:trHeight w:val="77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C5CC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E-pJN105-For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07BE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TCAGTCA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CTGAGGAGGTGAACCGGCC</w:t>
            </w:r>
          </w:p>
        </w:tc>
      </w:tr>
      <w:tr w:rsidR="00E561DE" w:rsidRPr="000C7836" w14:paraId="7F33BB37" w14:textId="77777777" w:rsidTr="00E55D26">
        <w:trPr>
          <w:trHeight w:val="77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1EED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E-pJN105-Rev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218C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TCAGTCA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TCAGTCCAGAGGCAGCGC</w:t>
            </w:r>
          </w:p>
        </w:tc>
      </w:tr>
      <w:tr w:rsidR="00E561DE" w:rsidRPr="000C7836" w14:paraId="2B24EF16" w14:textId="77777777" w:rsidTr="00E55D26">
        <w:trPr>
          <w:trHeight w:val="77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387E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R-pJN105-For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425E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TCAGTCA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CACGCGCCACCCAATAAAAGG</w:t>
            </w:r>
          </w:p>
        </w:tc>
      </w:tr>
      <w:tr w:rsidR="00E561DE" w:rsidRPr="000C7836" w14:paraId="1C7FC355" w14:textId="77777777" w:rsidTr="00E55D26">
        <w:trPr>
          <w:trHeight w:val="77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D7CA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R-pJN105-Rev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72E15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TCAGTCA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AACGCTCTACTCTGGTGCGG</w:t>
            </w:r>
          </w:p>
        </w:tc>
      </w:tr>
      <w:tr w:rsidR="00E561DE" w:rsidRPr="000C7836" w14:paraId="3E7F7C9B" w14:textId="77777777" w:rsidTr="00E55D26">
        <w:trPr>
          <w:trHeight w:val="71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5657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E-KO-A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25DD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TAGTA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CGTTTCTTAGAACCGTCCCTAGCTC</w:t>
            </w:r>
          </w:p>
        </w:tc>
      </w:tr>
      <w:tr w:rsidR="00E561DE" w:rsidRPr="000C7836" w14:paraId="05F327D7" w14:textId="77777777" w:rsidTr="00E55D26">
        <w:trPr>
          <w:trHeight w:val="695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20BF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E-KO-B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2272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TCAGTCCAGAGGCAGCGCGACCGGGAGCCGAAAGCC</w:t>
            </w:r>
          </w:p>
        </w:tc>
      </w:tr>
      <w:tr w:rsidR="00E561DE" w:rsidRPr="000C7836" w14:paraId="32C7B770" w14:textId="77777777" w:rsidTr="00E55D26">
        <w:trPr>
          <w:trHeight w:val="71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0DF7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E-KO-C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92AC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GCTTTCGGCTCCCGGTCGCGCTGCCTCTGGACTGA</w:t>
            </w:r>
          </w:p>
        </w:tc>
      </w:tr>
      <w:tr w:rsidR="00E561DE" w:rsidRPr="000C7836" w14:paraId="35450E7D" w14:textId="77777777" w:rsidTr="00E55D26">
        <w:trPr>
          <w:trHeight w:val="71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0D58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qsE-KO-D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B1A6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TAGTA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CAGTTCTGCCTGCTCGGC</w:t>
            </w:r>
          </w:p>
        </w:tc>
      </w:tr>
      <w:tr w:rsidR="00E561DE" w:rsidRPr="000C7836" w14:paraId="30D0FB32" w14:textId="77777777" w:rsidTr="00E55D26">
        <w:trPr>
          <w:trHeight w:val="695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9B71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R-KO-A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0335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TAGTA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CGAAGACGGACTGCTGGACC</w:t>
            </w:r>
          </w:p>
        </w:tc>
      </w:tr>
      <w:tr w:rsidR="00E561DE" w:rsidRPr="000C7836" w14:paraId="458959FF" w14:textId="77777777" w:rsidTr="00E55D26">
        <w:trPr>
          <w:trHeight w:val="71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17911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R-KO-B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5B17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CGCCTTCGGGCCTGACCCTTATTCCTTTTATTGGGTGGCGC</w:t>
            </w:r>
          </w:p>
        </w:tc>
      </w:tr>
      <w:tr w:rsidR="00E561DE" w:rsidRPr="000C7836" w14:paraId="4E8C1055" w14:textId="77777777" w:rsidTr="00E55D26">
        <w:trPr>
          <w:trHeight w:val="710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60E8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R-KO-C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72E1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CGCCACCCAATAAAAGGAATAAGGGTCAGGCCCGAAGGCGC</w:t>
            </w:r>
          </w:p>
        </w:tc>
      </w:tr>
      <w:tr w:rsidR="00E561DE" w:rsidRPr="000C7836" w14:paraId="18038DCF" w14:textId="77777777" w:rsidTr="00E55D26">
        <w:trPr>
          <w:trHeight w:val="695"/>
        </w:trPr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6A9D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qsR-KO-D</w:t>
            </w:r>
          </w:p>
        </w:tc>
        <w:tc>
          <w:tcPr>
            <w:tcW w:w="71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EBCA" w14:textId="77777777" w:rsidR="00E561DE" w:rsidRPr="000C7836" w:rsidRDefault="00E561DE" w:rsidP="00E55D26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GTAGTA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AACTGCTGGTGCTGTCGC</w:t>
            </w:r>
          </w:p>
        </w:tc>
      </w:tr>
    </w:tbl>
    <w:p w14:paraId="5B64077A" w14:textId="77777777" w:rsidR="00E561DE" w:rsidRPr="000C7836" w:rsidRDefault="00E561DE" w:rsidP="00E561DE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C783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4FB69A5" w14:textId="77777777" w:rsidR="00DF216B" w:rsidRDefault="00017B07"/>
    <w:sectPr w:rsidR="00DF2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DE"/>
    <w:rsid w:val="00017B07"/>
    <w:rsid w:val="009C549B"/>
    <w:rsid w:val="00CC51D2"/>
    <w:rsid w:val="00E5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791B8"/>
  <w15:chartTrackingRefBased/>
  <w15:docId w15:val="{0417C103-0BC5-4DF2-926F-60323140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1D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1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1DE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Florez</dc:creator>
  <cp:keywords/>
  <dc:description/>
  <cp:lastModifiedBy>Jeff Schertzer</cp:lastModifiedBy>
  <cp:revision>2</cp:revision>
  <dcterms:created xsi:type="dcterms:W3CDTF">2020-06-09T14:49:00Z</dcterms:created>
  <dcterms:modified xsi:type="dcterms:W3CDTF">2020-11-05T22:50:00Z</dcterms:modified>
</cp:coreProperties>
</file>